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DCAEAF" w14:textId="77777777" w:rsidR="00D206DD" w:rsidRPr="00437C91" w:rsidRDefault="00D206DD" w:rsidP="00D206DD">
      <w:pPr>
        <w:spacing w:after="0" w:line="276" w:lineRule="auto"/>
        <w:rPr>
          <w:rFonts w:ascii="Times New Roman" w:hAnsi="Times New Roman" w:cs="Times New Roman"/>
        </w:rPr>
      </w:pPr>
      <w:r w:rsidRPr="00437C91">
        <w:rPr>
          <w:rFonts w:ascii="Times New Roman" w:hAnsi="Times New Roman" w:cs="Times New Roman"/>
          <w:b/>
          <w:bCs/>
        </w:rPr>
        <w:t>S9 Table.</w:t>
      </w:r>
      <w:r w:rsidRPr="00437C91">
        <w:rPr>
          <w:rFonts w:ascii="Times New Roman" w:hAnsi="Times New Roman" w:cs="Times New Roman"/>
        </w:rPr>
        <w:t xml:space="preserve"> Load matrix and norm values of soil quality indicators evaluation for Piketon (Ohio) site. </w:t>
      </w:r>
    </w:p>
    <w:p w14:paraId="372637CE" w14:textId="77777777" w:rsidR="00D206DD" w:rsidRPr="00437C91" w:rsidRDefault="00D206DD" w:rsidP="00D206DD">
      <w:pPr>
        <w:spacing w:after="0" w:line="276" w:lineRule="auto"/>
        <w:rPr>
          <w:rFonts w:ascii="Times New Roman" w:hAnsi="Times New Roman" w:cs="Times New Roman"/>
        </w:rPr>
      </w:pPr>
    </w:p>
    <w:tbl>
      <w:tblPr>
        <w:tblW w:w="10225" w:type="dxa"/>
        <w:tblLook w:val="04A0" w:firstRow="1" w:lastRow="0" w:firstColumn="1" w:lastColumn="0" w:noHBand="0" w:noVBand="1"/>
      </w:tblPr>
      <w:tblGrid>
        <w:gridCol w:w="2680"/>
        <w:gridCol w:w="1257"/>
        <w:gridCol w:w="1492"/>
        <w:gridCol w:w="1598"/>
        <w:gridCol w:w="1494"/>
        <w:gridCol w:w="1704"/>
      </w:tblGrid>
      <w:tr w:rsidR="00D206DD" w:rsidRPr="00437C91" w14:paraId="4ABA3086" w14:textId="77777777" w:rsidTr="005B009B">
        <w:trPr>
          <w:trHeight w:val="311"/>
        </w:trPr>
        <w:tc>
          <w:tcPr>
            <w:tcW w:w="2680" w:type="dxa"/>
            <w:tcBorders>
              <w:top w:val="single" w:sz="4" w:space="0" w:color="auto"/>
            </w:tcBorders>
            <w:noWrap/>
            <w:vAlign w:val="bottom"/>
          </w:tcPr>
          <w:p w14:paraId="5037B792" w14:textId="77777777" w:rsidR="00D206DD" w:rsidRPr="00437C91" w:rsidRDefault="00D206D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Soil properties</w:t>
            </w:r>
          </w:p>
        </w:tc>
        <w:tc>
          <w:tcPr>
            <w:tcW w:w="5841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48A3ECC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Principal component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697DB05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Norm value</w:t>
            </w:r>
          </w:p>
        </w:tc>
      </w:tr>
      <w:tr w:rsidR="00D206DD" w:rsidRPr="00437C91" w14:paraId="732F481C" w14:textId="77777777" w:rsidTr="005B009B">
        <w:trPr>
          <w:trHeight w:val="311"/>
        </w:trPr>
        <w:tc>
          <w:tcPr>
            <w:tcW w:w="2680" w:type="dxa"/>
            <w:tcBorders>
              <w:bottom w:val="single" w:sz="4" w:space="0" w:color="auto"/>
            </w:tcBorders>
            <w:noWrap/>
            <w:vAlign w:val="bottom"/>
          </w:tcPr>
          <w:p w14:paraId="63E4591F" w14:textId="77777777" w:rsidR="00D206DD" w:rsidRPr="00437C91" w:rsidRDefault="00D206D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A3BEF4D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PC1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8582C2B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PC2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9A36D99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PC3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DB069B6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PC4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3D450DF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206DD" w:rsidRPr="00437C91" w14:paraId="6D396BBA" w14:textId="77777777" w:rsidTr="005B009B">
        <w:trPr>
          <w:trHeight w:val="311"/>
        </w:trPr>
        <w:tc>
          <w:tcPr>
            <w:tcW w:w="268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7EE56D9" w14:textId="77777777" w:rsidR="00D206DD" w:rsidRPr="00437C91" w:rsidRDefault="00D206D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SMB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86CCA1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  <w:b/>
                <w:bCs/>
              </w:rPr>
              <w:t>0.2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64F177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7C91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9025D1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07969F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7C91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2A277A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85</w:t>
            </w:r>
          </w:p>
        </w:tc>
      </w:tr>
      <w:tr w:rsidR="00D206DD" w:rsidRPr="00437C91" w14:paraId="76B30E37" w14:textId="77777777" w:rsidTr="005B009B">
        <w:trPr>
          <w:trHeight w:val="311"/>
        </w:trPr>
        <w:tc>
          <w:tcPr>
            <w:tcW w:w="2680" w:type="dxa"/>
            <w:noWrap/>
            <w:vAlign w:val="bottom"/>
            <w:hideMark/>
          </w:tcPr>
          <w:p w14:paraId="4EE6BAE0" w14:textId="77777777" w:rsidR="00D206DD" w:rsidRPr="00437C91" w:rsidRDefault="00D206D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Non-SMB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9C0A68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7C91">
              <w:rPr>
                <w:rFonts w:ascii="Times New Roman" w:hAnsi="Times New Roman" w:cs="Times New Roman"/>
                <w:b/>
                <w:bCs/>
              </w:rPr>
              <w:t>0.2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47E1E3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B1C4D0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D8496F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861A7E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88</w:t>
            </w:r>
          </w:p>
        </w:tc>
      </w:tr>
      <w:tr w:rsidR="00D206DD" w:rsidRPr="00437C91" w14:paraId="4992FA8F" w14:textId="77777777" w:rsidTr="005B009B">
        <w:trPr>
          <w:trHeight w:val="311"/>
        </w:trPr>
        <w:tc>
          <w:tcPr>
            <w:tcW w:w="2680" w:type="dxa"/>
            <w:noWrap/>
            <w:vAlign w:val="bottom"/>
            <w:hideMark/>
          </w:tcPr>
          <w:p w14:paraId="4E3547E5" w14:textId="77777777" w:rsidR="00D206DD" w:rsidRPr="00437C91" w:rsidRDefault="00D206D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</w:rPr>
              <w:t>qR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13F607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D26294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1CA14D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650980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2A372A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72</w:t>
            </w:r>
          </w:p>
        </w:tc>
      </w:tr>
      <w:tr w:rsidR="00D206DD" w:rsidRPr="00437C91" w14:paraId="71BC1BFB" w14:textId="77777777" w:rsidTr="005B009B">
        <w:trPr>
          <w:trHeight w:val="311"/>
        </w:trPr>
        <w:tc>
          <w:tcPr>
            <w:tcW w:w="2680" w:type="dxa"/>
            <w:noWrap/>
            <w:vAlign w:val="bottom"/>
            <w:hideMark/>
          </w:tcPr>
          <w:p w14:paraId="26A3118C" w14:textId="77777777" w:rsidR="00D206DD" w:rsidRPr="00437C91" w:rsidRDefault="00D206D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pH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E4FA48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626E80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36163E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001807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  <w:b/>
                <w:bCs/>
              </w:rPr>
              <w:t>0.6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A66D4E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51</w:t>
            </w:r>
          </w:p>
        </w:tc>
      </w:tr>
      <w:tr w:rsidR="00D206DD" w:rsidRPr="00437C91" w14:paraId="6A8FBCB6" w14:textId="77777777" w:rsidTr="005B009B">
        <w:trPr>
          <w:trHeight w:val="311"/>
        </w:trPr>
        <w:tc>
          <w:tcPr>
            <w:tcW w:w="2680" w:type="dxa"/>
            <w:noWrap/>
            <w:vAlign w:val="bottom"/>
            <w:hideMark/>
          </w:tcPr>
          <w:p w14:paraId="588A6138" w14:textId="77777777" w:rsidR="00D206DD" w:rsidRPr="00437C91" w:rsidRDefault="00D206D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</w:rPr>
              <w:t>ECe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C0970E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6FDBA3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49D71B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CDE6F2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21BE56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64</w:t>
            </w:r>
          </w:p>
        </w:tc>
      </w:tr>
      <w:tr w:rsidR="00D206DD" w:rsidRPr="00437C91" w14:paraId="73868EF1" w14:textId="77777777" w:rsidTr="005B009B">
        <w:trPr>
          <w:trHeight w:val="311"/>
        </w:trPr>
        <w:tc>
          <w:tcPr>
            <w:tcW w:w="2680" w:type="dxa"/>
            <w:noWrap/>
            <w:vAlign w:val="bottom"/>
            <w:hideMark/>
          </w:tcPr>
          <w:p w14:paraId="2747794C" w14:textId="77777777" w:rsidR="00D206DD" w:rsidRPr="00437C91" w:rsidRDefault="00D206D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Total 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0510A7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7C91">
              <w:rPr>
                <w:rFonts w:ascii="Times New Roman" w:hAnsi="Times New Roman" w:cs="Times New Roman"/>
                <w:b/>
                <w:bCs/>
              </w:rPr>
              <w:t>0.2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5CD1C6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E8838E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0BA444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A9C210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85</w:t>
            </w:r>
          </w:p>
        </w:tc>
      </w:tr>
      <w:tr w:rsidR="00D206DD" w:rsidRPr="00437C91" w14:paraId="58E0EAEF" w14:textId="77777777" w:rsidTr="005B009B">
        <w:trPr>
          <w:trHeight w:val="311"/>
        </w:trPr>
        <w:tc>
          <w:tcPr>
            <w:tcW w:w="2680" w:type="dxa"/>
            <w:noWrap/>
            <w:vAlign w:val="bottom"/>
            <w:hideMark/>
          </w:tcPr>
          <w:p w14:paraId="0C26970F" w14:textId="77777777" w:rsidR="00D206DD" w:rsidRPr="00437C91" w:rsidRDefault="00D206D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SOC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7DD651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7C91">
              <w:rPr>
                <w:rFonts w:ascii="Times New Roman" w:hAnsi="Times New Roman" w:cs="Times New Roman"/>
                <w:b/>
                <w:bCs/>
              </w:rPr>
              <w:t>0.2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93C049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4488B7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3D7FF1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620183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88</w:t>
            </w:r>
          </w:p>
        </w:tc>
      </w:tr>
      <w:tr w:rsidR="00D206DD" w:rsidRPr="00437C91" w14:paraId="24D88C38" w14:textId="77777777" w:rsidTr="005B009B">
        <w:trPr>
          <w:trHeight w:val="311"/>
        </w:trPr>
        <w:tc>
          <w:tcPr>
            <w:tcW w:w="2680" w:type="dxa"/>
            <w:noWrap/>
            <w:vAlign w:val="bottom"/>
            <w:hideMark/>
          </w:tcPr>
          <w:p w14:paraId="47A1C5B0" w14:textId="77777777" w:rsidR="00D206DD" w:rsidRPr="00437C91" w:rsidRDefault="00D206D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AC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29DC3D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F2C7D4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E90EA6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E3A8E2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D2B0E1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86</w:t>
            </w:r>
          </w:p>
        </w:tc>
      </w:tr>
      <w:tr w:rsidR="00D206DD" w:rsidRPr="00437C91" w14:paraId="506165A0" w14:textId="77777777" w:rsidTr="005B009B">
        <w:trPr>
          <w:trHeight w:val="311"/>
        </w:trPr>
        <w:tc>
          <w:tcPr>
            <w:tcW w:w="2680" w:type="dxa"/>
            <w:noWrap/>
            <w:vAlign w:val="bottom"/>
            <w:hideMark/>
          </w:tcPr>
          <w:p w14:paraId="22880A13" w14:textId="77777777" w:rsidR="00D206DD" w:rsidRPr="00437C91" w:rsidRDefault="00D206D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NPI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F74A8D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7C9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F3E049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F01AEC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  <w:b/>
                <w:bCs/>
              </w:rPr>
              <w:t>-0.4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45B7BC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A685A2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83</w:t>
            </w:r>
          </w:p>
        </w:tc>
      </w:tr>
      <w:tr w:rsidR="00D206DD" w:rsidRPr="00437C91" w14:paraId="5D3812F5" w14:textId="77777777" w:rsidTr="005B009B">
        <w:trPr>
          <w:trHeight w:val="311"/>
        </w:trPr>
        <w:tc>
          <w:tcPr>
            <w:tcW w:w="2680" w:type="dxa"/>
            <w:noWrap/>
            <w:vAlign w:val="bottom"/>
            <w:hideMark/>
          </w:tcPr>
          <w:p w14:paraId="438499CB" w14:textId="77777777" w:rsidR="00D206DD" w:rsidRPr="00437C91" w:rsidRDefault="00D206D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CPI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0CE573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7C91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CB4B69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18E4CA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0E1E16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A4D97A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93</w:t>
            </w:r>
          </w:p>
        </w:tc>
      </w:tr>
      <w:tr w:rsidR="00D206DD" w:rsidRPr="00437C91" w14:paraId="3204B53E" w14:textId="77777777" w:rsidTr="005B009B">
        <w:trPr>
          <w:trHeight w:val="311"/>
        </w:trPr>
        <w:tc>
          <w:tcPr>
            <w:tcW w:w="2680" w:type="dxa"/>
            <w:noWrap/>
            <w:vAlign w:val="bottom"/>
            <w:hideMark/>
          </w:tcPr>
          <w:p w14:paraId="4B3C2196" w14:textId="77777777" w:rsidR="00D206DD" w:rsidRPr="00437C91" w:rsidRDefault="00D206D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CL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E15680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C052A0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7C91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2EB412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BED841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7AF48E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93</w:t>
            </w:r>
          </w:p>
        </w:tc>
      </w:tr>
      <w:tr w:rsidR="00D206DD" w:rsidRPr="00437C91" w14:paraId="0898EEC3" w14:textId="77777777" w:rsidTr="005B009B">
        <w:trPr>
          <w:trHeight w:val="311"/>
        </w:trPr>
        <w:tc>
          <w:tcPr>
            <w:tcW w:w="2680" w:type="dxa"/>
            <w:noWrap/>
            <w:vAlign w:val="bottom"/>
            <w:hideMark/>
          </w:tcPr>
          <w:p w14:paraId="79A9D433" w14:textId="77777777" w:rsidR="00D206DD" w:rsidRPr="00437C91" w:rsidRDefault="00D206D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Cli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3EB014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F59302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7C91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157FDB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D6D404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908708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92</w:t>
            </w:r>
          </w:p>
        </w:tc>
      </w:tr>
      <w:tr w:rsidR="00D206DD" w:rsidRPr="00437C91" w14:paraId="71629313" w14:textId="77777777" w:rsidTr="005B009B">
        <w:trPr>
          <w:trHeight w:val="311"/>
        </w:trPr>
        <w:tc>
          <w:tcPr>
            <w:tcW w:w="2680" w:type="dxa"/>
            <w:noWrap/>
            <w:vAlign w:val="bottom"/>
            <w:hideMark/>
          </w:tcPr>
          <w:p w14:paraId="6E0C72CC" w14:textId="77777777" w:rsidR="00D206DD" w:rsidRPr="00437C91" w:rsidRDefault="00D206D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CMI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9CF2A5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158B92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  <w:b/>
                <w:bCs/>
              </w:rPr>
              <w:t>0.4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981B9B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67F2A9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D4FFB4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91</w:t>
            </w:r>
          </w:p>
        </w:tc>
      </w:tr>
      <w:tr w:rsidR="00D206DD" w:rsidRPr="00437C91" w14:paraId="4B9A3EEA" w14:textId="77777777" w:rsidTr="005B009B">
        <w:trPr>
          <w:trHeight w:val="311"/>
        </w:trPr>
        <w:tc>
          <w:tcPr>
            <w:tcW w:w="2680" w:type="dxa"/>
            <w:noWrap/>
            <w:vAlign w:val="bottom"/>
            <w:hideMark/>
          </w:tcPr>
          <w:p w14:paraId="6DB13550" w14:textId="77777777" w:rsidR="00D206DD" w:rsidRPr="00437C91" w:rsidRDefault="00D206D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</w:rPr>
              <w:t>nCMI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57302E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E020C4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  <w:b/>
                <w:bCs/>
              </w:rPr>
              <w:t>0.4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55C0B1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CE16B3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49A70B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91</w:t>
            </w:r>
          </w:p>
        </w:tc>
      </w:tr>
      <w:tr w:rsidR="00D206DD" w:rsidRPr="00437C91" w14:paraId="6CD799B8" w14:textId="77777777" w:rsidTr="005B009B">
        <w:trPr>
          <w:trHeight w:val="311"/>
        </w:trPr>
        <w:tc>
          <w:tcPr>
            <w:tcW w:w="2680" w:type="dxa"/>
            <w:noWrap/>
            <w:vAlign w:val="bottom"/>
            <w:hideMark/>
          </w:tcPr>
          <w:p w14:paraId="776C82C0" w14:textId="77777777" w:rsidR="00D206DD" w:rsidRPr="00437C91" w:rsidRDefault="00D206D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pb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E10799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ED3833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91B82C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5339F0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E290BD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69</w:t>
            </w:r>
          </w:p>
        </w:tc>
      </w:tr>
      <w:tr w:rsidR="00D206DD" w:rsidRPr="00437C91" w14:paraId="246556FB" w14:textId="77777777" w:rsidTr="005B009B">
        <w:trPr>
          <w:trHeight w:val="311"/>
        </w:trPr>
        <w:tc>
          <w:tcPr>
            <w:tcW w:w="2680" w:type="dxa"/>
            <w:noWrap/>
            <w:vAlign w:val="bottom"/>
            <w:hideMark/>
          </w:tcPr>
          <w:p w14:paraId="263119D0" w14:textId="77777777" w:rsidR="00D206DD" w:rsidRPr="00437C91" w:rsidRDefault="00D206D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</w:rPr>
              <w:t>MaAS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B7FEAE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  <w:b/>
                <w:bCs/>
              </w:rPr>
              <w:t>0.2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B222F0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F34734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FF4C96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2A0742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86</w:t>
            </w:r>
          </w:p>
        </w:tc>
      </w:tr>
      <w:tr w:rsidR="00D206DD" w:rsidRPr="00437C91" w14:paraId="1081B67F" w14:textId="77777777" w:rsidTr="005B009B">
        <w:trPr>
          <w:trHeight w:val="311"/>
        </w:trPr>
        <w:tc>
          <w:tcPr>
            <w:tcW w:w="2680" w:type="dxa"/>
            <w:noWrap/>
            <w:vAlign w:val="bottom"/>
            <w:hideMark/>
          </w:tcPr>
          <w:p w14:paraId="5EC69327" w14:textId="77777777" w:rsidR="00D206DD" w:rsidRPr="00437C91" w:rsidRDefault="00D206D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</w:rPr>
              <w:t>MiAS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083350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A52601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AFD912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2756E3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3D2A04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83</w:t>
            </w:r>
          </w:p>
        </w:tc>
      </w:tr>
      <w:tr w:rsidR="00D206DD" w:rsidRPr="00437C91" w14:paraId="15010055" w14:textId="77777777" w:rsidTr="005B009B">
        <w:trPr>
          <w:trHeight w:val="311"/>
        </w:trPr>
        <w:tc>
          <w:tcPr>
            <w:tcW w:w="2680" w:type="dxa"/>
            <w:noWrap/>
            <w:vAlign w:val="bottom"/>
            <w:hideMark/>
          </w:tcPr>
          <w:p w14:paraId="5B42CDD9" w14:textId="77777777" w:rsidR="00D206DD" w:rsidRPr="00437C91" w:rsidRDefault="00D206D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A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DFE203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EE6150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17F3D6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F20DF1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7C91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0DAF0A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83</w:t>
            </w:r>
          </w:p>
        </w:tc>
      </w:tr>
      <w:tr w:rsidR="00D206DD" w:rsidRPr="00437C91" w14:paraId="1E49A50D" w14:textId="77777777" w:rsidTr="005B009B">
        <w:trPr>
          <w:trHeight w:val="311"/>
        </w:trPr>
        <w:tc>
          <w:tcPr>
            <w:tcW w:w="2680" w:type="dxa"/>
            <w:noWrap/>
            <w:vAlign w:val="bottom"/>
            <w:hideMark/>
          </w:tcPr>
          <w:p w14:paraId="62766D5B" w14:textId="77777777" w:rsidR="00D206DD" w:rsidRPr="00437C91" w:rsidRDefault="00D206D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SI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4E29E7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AA67B2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58FD58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FBDF2D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ADA2C2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83</w:t>
            </w:r>
          </w:p>
        </w:tc>
      </w:tr>
      <w:tr w:rsidR="00D206DD" w:rsidRPr="00437C91" w14:paraId="0C808732" w14:textId="77777777" w:rsidTr="005B009B">
        <w:trPr>
          <w:trHeight w:val="311"/>
        </w:trPr>
        <w:tc>
          <w:tcPr>
            <w:tcW w:w="2680" w:type="dxa"/>
            <w:noWrap/>
            <w:vAlign w:val="bottom"/>
            <w:hideMark/>
          </w:tcPr>
          <w:p w14:paraId="0A4D9C86" w14:textId="77777777" w:rsidR="00D206DD" w:rsidRPr="00437C91" w:rsidRDefault="00D206D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PI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7A6804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  <w:b/>
                <w:bCs/>
              </w:rPr>
              <w:t>0.2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F54928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0445FF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7C91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FDFF88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40F194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88</w:t>
            </w:r>
          </w:p>
        </w:tc>
      </w:tr>
      <w:tr w:rsidR="00D206DD" w:rsidRPr="00437C91" w14:paraId="32E249E3" w14:textId="77777777" w:rsidTr="005B009B">
        <w:trPr>
          <w:trHeight w:val="311"/>
        </w:trPr>
        <w:tc>
          <w:tcPr>
            <w:tcW w:w="2680" w:type="dxa"/>
            <w:noWrap/>
            <w:vAlign w:val="bottom"/>
            <w:hideMark/>
          </w:tcPr>
          <w:p w14:paraId="39CF4721" w14:textId="77777777" w:rsidR="00D206DD" w:rsidRPr="00437C91" w:rsidRDefault="00D206D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MWD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E89F25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  <w:b/>
                <w:bCs/>
              </w:rPr>
              <w:t>0.2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2E2654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816730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7C91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609440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241FBD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88</w:t>
            </w:r>
          </w:p>
        </w:tc>
      </w:tr>
      <w:tr w:rsidR="00D206DD" w:rsidRPr="00437C91" w14:paraId="762EBB81" w14:textId="77777777" w:rsidTr="005B009B">
        <w:trPr>
          <w:trHeight w:val="311"/>
        </w:trPr>
        <w:tc>
          <w:tcPr>
            <w:tcW w:w="26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E395418" w14:textId="77777777" w:rsidR="00D206DD" w:rsidRPr="00437C91" w:rsidRDefault="00D206D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GMD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5BF342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  <w:b/>
                <w:bCs/>
              </w:rPr>
              <w:t>0.2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902350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A782F5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7C91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57FB79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1571E36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85</w:t>
            </w:r>
          </w:p>
        </w:tc>
      </w:tr>
      <w:tr w:rsidR="00D206DD" w:rsidRPr="00437C91" w14:paraId="6AACE72C" w14:textId="77777777" w:rsidTr="005B009B">
        <w:trPr>
          <w:trHeight w:val="311"/>
        </w:trPr>
        <w:tc>
          <w:tcPr>
            <w:tcW w:w="268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9DC4569" w14:textId="77777777" w:rsidR="00D206DD" w:rsidRPr="00437C91" w:rsidRDefault="00D206D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Eigen value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noWrap/>
          </w:tcPr>
          <w:p w14:paraId="125FCF99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2.73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noWrap/>
          </w:tcPr>
          <w:p w14:paraId="00ABDD34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4.51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noWrap/>
          </w:tcPr>
          <w:p w14:paraId="5C51C558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noWrap/>
          </w:tcPr>
          <w:p w14:paraId="480C9650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noWrap/>
            <w:vAlign w:val="bottom"/>
          </w:tcPr>
          <w:p w14:paraId="25EF5C19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206DD" w:rsidRPr="00437C91" w14:paraId="59573E4B" w14:textId="77777777" w:rsidTr="005B009B">
        <w:trPr>
          <w:trHeight w:val="311"/>
        </w:trPr>
        <w:tc>
          <w:tcPr>
            <w:tcW w:w="2680" w:type="dxa"/>
            <w:noWrap/>
            <w:vAlign w:val="bottom"/>
            <w:hideMark/>
          </w:tcPr>
          <w:p w14:paraId="062D76C1" w14:textId="77777777" w:rsidR="00D206DD" w:rsidRPr="00437C91" w:rsidRDefault="00D206D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Variance (%)</w:t>
            </w:r>
          </w:p>
        </w:tc>
        <w:tc>
          <w:tcPr>
            <w:tcW w:w="1257" w:type="dxa"/>
            <w:noWrap/>
          </w:tcPr>
          <w:p w14:paraId="19316F95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53.0%</w:t>
            </w:r>
          </w:p>
        </w:tc>
        <w:tc>
          <w:tcPr>
            <w:tcW w:w="1492" w:type="dxa"/>
            <w:noWrap/>
          </w:tcPr>
          <w:p w14:paraId="189253B7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8.8%</w:t>
            </w:r>
          </w:p>
        </w:tc>
        <w:tc>
          <w:tcPr>
            <w:tcW w:w="1598" w:type="dxa"/>
            <w:noWrap/>
          </w:tcPr>
          <w:p w14:paraId="40A249E1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1.4%</w:t>
            </w:r>
          </w:p>
        </w:tc>
        <w:tc>
          <w:tcPr>
            <w:tcW w:w="1493" w:type="dxa"/>
            <w:noWrap/>
          </w:tcPr>
          <w:p w14:paraId="2CF911A2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5.1%</w:t>
            </w:r>
          </w:p>
        </w:tc>
        <w:tc>
          <w:tcPr>
            <w:tcW w:w="1704" w:type="dxa"/>
            <w:noWrap/>
            <w:vAlign w:val="bottom"/>
          </w:tcPr>
          <w:p w14:paraId="6A2645F9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206DD" w:rsidRPr="00437C91" w14:paraId="1A5BB1D1" w14:textId="77777777" w:rsidTr="005B009B">
        <w:trPr>
          <w:trHeight w:val="311"/>
        </w:trPr>
        <w:tc>
          <w:tcPr>
            <w:tcW w:w="26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2FD9F1D" w14:textId="77777777" w:rsidR="00D206DD" w:rsidRPr="00437C91" w:rsidRDefault="00D206D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Cumulative variance (%)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noWrap/>
          </w:tcPr>
          <w:p w14:paraId="56CDC32C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53.0%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noWrap/>
          </w:tcPr>
          <w:p w14:paraId="2EC54C33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71.8%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noWrap/>
          </w:tcPr>
          <w:p w14:paraId="62090981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83.2%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noWrap/>
          </w:tcPr>
          <w:p w14:paraId="0FBE96EC" w14:textId="77777777" w:rsidR="00D206DD" w:rsidRPr="00437C91" w:rsidRDefault="00D206D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88.3%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noWrap/>
            <w:vAlign w:val="bottom"/>
          </w:tcPr>
          <w:p w14:paraId="1DB09548" w14:textId="77777777" w:rsidR="00D206DD" w:rsidRPr="00437C91" w:rsidRDefault="00D206D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AC15D6A" w14:textId="77777777" w:rsidR="00D206DD" w:rsidRPr="00437C91" w:rsidRDefault="00D206DD" w:rsidP="00D206DD">
      <w:pPr>
        <w:spacing w:after="0" w:line="276" w:lineRule="auto"/>
        <w:rPr>
          <w:rFonts w:ascii="Times New Roman" w:hAnsi="Times New Roman" w:cs="Times New Roman"/>
        </w:rPr>
      </w:pPr>
      <w:r w:rsidRPr="00437C91">
        <w:rPr>
          <w:rFonts w:ascii="Times New Roman" w:hAnsi="Times New Roman" w:cs="Times New Roman"/>
        </w:rPr>
        <w:t>Selected soil properties for MDS</w:t>
      </w:r>
      <w:r w:rsidRPr="00437C91">
        <w:rPr>
          <w:rFonts w:ascii="Times New Roman" w:hAnsi="Times New Roman" w:cs="Times New Roman"/>
          <w:vertAlign w:val="subscript"/>
        </w:rPr>
        <w:t>PCA</w:t>
      </w:r>
      <w:r w:rsidRPr="00437C91">
        <w:rPr>
          <w:rFonts w:ascii="Times New Roman" w:hAnsi="Times New Roman" w:cs="Times New Roman"/>
        </w:rPr>
        <w:t xml:space="preserve">: pH, NPI, CMI, </w:t>
      </w:r>
      <w:proofErr w:type="spellStart"/>
      <w:r w:rsidRPr="00437C91">
        <w:rPr>
          <w:rFonts w:ascii="Times New Roman" w:hAnsi="Times New Roman" w:cs="Times New Roman"/>
        </w:rPr>
        <w:t>nCMI</w:t>
      </w:r>
      <w:proofErr w:type="spellEnd"/>
      <w:r w:rsidRPr="00437C91">
        <w:rPr>
          <w:rFonts w:ascii="Times New Roman" w:hAnsi="Times New Roman" w:cs="Times New Roman"/>
        </w:rPr>
        <w:t>, and PI.</w:t>
      </w:r>
    </w:p>
    <w:p w14:paraId="77299813" w14:textId="77777777" w:rsidR="00D206DD" w:rsidRPr="00437C91" w:rsidRDefault="00D206DD" w:rsidP="00D206DD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1BC18AD" w14:textId="77777777" w:rsidR="00D206DD" w:rsidRPr="00437C91" w:rsidRDefault="00D206DD" w:rsidP="00D206DD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37C91">
        <w:rPr>
          <w:rFonts w:ascii="Times New Roman" w:hAnsi="Times New Roman" w:cs="Times New Roman"/>
          <w:sz w:val="20"/>
          <w:szCs w:val="20"/>
        </w:rPr>
        <w:t xml:space="preserve">SMB: soil microbial biomass; Non-SMB: non-microbial biomass carbon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qR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microbial biomass carbon over total organic carbon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ECe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electric conductivity of soil; TN: total nitrogen; SOC: Soil organic carbon; AC: active carbon; NPI: nitrogen pool index; CPI: carbon pool index; CL: carbon lability; Cli: carbon lability index; CMI: carbon management index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nCMI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normalized carbon management index; pb: soil bulk density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MaAS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macroaggregate stability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MiAS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>: microaggregate stability;: total aggregate stability; SI: stability index; and PI: persistent index, MWD: Mean weight diameter; GMD: Geometric mean diameter.</w:t>
      </w:r>
    </w:p>
    <w:p w14:paraId="780B5D6A" w14:textId="77777777" w:rsidR="00D206DD" w:rsidRPr="00437C91" w:rsidRDefault="00D206DD" w:rsidP="00D206DD">
      <w:pPr>
        <w:spacing w:after="0" w:line="276" w:lineRule="auto"/>
        <w:rPr>
          <w:rFonts w:ascii="Times New Roman" w:hAnsi="Times New Roman" w:cs="Times New Roman"/>
        </w:rPr>
      </w:pPr>
    </w:p>
    <w:p w14:paraId="77DDDEBB" w14:textId="77777777" w:rsidR="00B720AA" w:rsidRDefault="00B720AA"/>
    <w:sectPr w:rsidR="00B720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6DD"/>
    <w:rsid w:val="003C7D19"/>
    <w:rsid w:val="00B720AA"/>
    <w:rsid w:val="00D206DD"/>
    <w:rsid w:val="00F42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1C21C"/>
  <w15:chartTrackingRefBased/>
  <w15:docId w15:val="{3E8DDBAB-F1DE-4B2A-99AC-A51830CD9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6DD"/>
  </w:style>
  <w:style w:type="paragraph" w:styleId="Heading1">
    <w:name w:val="heading 1"/>
    <w:basedOn w:val="Normal"/>
    <w:next w:val="Normal"/>
    <w:link w:val="Heading1Char"/>
    <w:uiPriority w:val="9"/>
    <w:qFormat/>
    <w:rsid w:val="00D206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06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06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06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06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06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06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06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06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06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06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06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06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06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06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06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06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06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06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06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06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06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06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06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06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06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06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06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06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383</Characters>
  <Application>Microsoft Office Word</Application>
  <DocSecurity>0</DocSecurity>
  <Lines>276</Lines>
  <Paragraphs>208</Paragraphs>
  <ScaleCrop>false</ScaleCrop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n, Arif</dc:creator>
  <cp:keywords/>
  <dc:description/>
  <cp:lastModifiedBy>Rahman, Arif</cp:lastModifiedBy>
  <cp:revision>1</cp:revision>
  <dcterms:created xsi:type="dcterms:W3CDTF">2026-03-26T15:34:00Z</dcterms:created>
  <dcterms:modified xsi:type="dcterms:W3CDTF">2026-03-26T15:34:00Z</dcterms:modified>
</cp:coreProperties>
</file>